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40"/>
          <w:szCs w:val="4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40"/>
          <w:szCs w:val="40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rtl w:val="0"/>
        </w:rPr>
        <w:t xml:space="preserve">S2 Table. Barriers and Key Strategies of Integrating TB, DM, and hypertension management</w:t>
      </w:r>
    </w:p>
    <w:tbl>
      <w:tblPr>
        <w:tblStyle w:val="Table1"/>
        <w:tblW w:w="9204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91"/>
        <w:gridCol w:w="3308"/>
        <w:gridCol w:w="4205"/>
        <w:tblGridChange w:id="0">
          <w:tblGrid>
            <w:gridCol w:w="1691"/>
            <w:gridCol w:w="3308"/>
            <w:gridCol w:w="4205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Barrie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Key strategies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Leadership and Governanc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ystem and Strategi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Unclear strategies from government and lacking supports and leadership from relevant organizations and poor leadership [23,48,49,52,71,78-83]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k of system to monitor and evaluate the integration [49,55,71,78-80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reation of TB/DM working group at national level [22,79] 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operate with supporting organization of key affected populations [23,79,80] and involve community leaders [33,39,84]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llaborate with local stakeholders and non-medical professionals such as pharmacists [29,33,51,64,83], non-medical professionals [27,31,33,67,70,73,83-85], community [19,33,49,81,83,86-88] 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centralization of health services/program [49,52,79,89,90] 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mbedding the program into a national NCD strategy [83,91]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uidelin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adequate guidelines [52,55,70,78,83,92-94]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ocial health insurance mismatched regulations [95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velop management guidelines [70,82,92,96], adequate guideline implementation [43,53-55,60,61,79,82,84,88,91,97-100], and making simplified clinical guidelines [52]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Health service delivery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   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ystem of Deliver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uboptimal guideline implementation [56,82,94,102] 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or clinic health systems [84,103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lgorithm-based treatment [28,60,100] 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dividualized medication treatment plan [30,33,40,48,65,83,85,104] 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inical decision support system [30,60,69] 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tient centered care [33,40,45,61,77] 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numPr>
                <w:ilvl w:val="0"/>
                <w:numId w:val="1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Use standardized protocols [52,69,85,88]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ime of Deliver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ong waiting time [21,30,82,89] 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ultiple consultation of patients [2]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ime consuming [15,34,46,42,49,81,82,95,102,105,106] 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ultiple appointments needed [82] 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minders were not delivered to the intended patient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imple and short screening tools [21,33,48,85,107] 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grating services [16,18,22,24-27,30,33,35,40,48-50,53,65,82,85,87-89,107,108] 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Virtual consultation with GP [3]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obile health clinics [38,101] 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vide time after-hours and weekend clinics [42] 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ome visit [15,83,109-111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creen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bsence of early detection and disease management system [14,23,49,88,106] 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lays in screening [91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munity-based approach [84,112] 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ome-based screening [33,37,67,113] 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rgeted screening programs [35,114] </w:t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dentifying needs of the people with difficult access to screening [37] 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bined with a routine chronic disease program [96] </w:t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ntal health screening in patients with HIV and NCDs [85,115] 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int-of-care testing [114] 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velop screening model [116] 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B screening in high-risk DM patients [117,118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Service Deliver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mited awareness of collaborative framework [18,23,84,88,89,95,105] 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parated disease management [14,23,91,105,106] </w:t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k of practical solution and management [30,45] 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ensive partnership with private sector [51,84] 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numPr>
                <w:ilvl w:val="0"/>
                <w:numId w:val="1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mited DM service [79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ferral to higher health facilities [28,42,49-51,55,62,65,77,83,99,110,114,119-121] 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ystem of tracking loss to follow up patients [2,4–8] 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tient’s self-management [14,30,32,33,40,45,48,59,62,73,75,77,90,108,122,123] </w:t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wo-way referral [30,33,40-50] 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ctive case finding [38,42,67,82,119,124] </w:t>
            </w:r>
          </w:p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st-discharge support from community health centers [1]</w:t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nk intervention and treatment in peer groups [43,50] </w:t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hronic disease outreach program [15,103] </w:t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obile phone application to record lifestyle, self-measure, and provide feedback and health information [123] </w:t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numPr>
                <w:ilvl w:val="0"/>
                <w:numId w:val="1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8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roup medical visits with a community health worker and clinician [125] 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Context of Servi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rceived less effective medication when the treatments are combined [14,30,84,108] 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ess information about the comorbidities of diseases [14,30,121] </w:t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ess physical or dietary intervention [49,121,126] </w:t>
            </w:r>
          </w:p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Unwillingness of patients [59,82] </w:t>
            </w:r>
          </w:p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84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igma of patients from others [81-83,89,91,108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numPr>
                <w:ilvl w:val="0"/>
                <w:numId w:val="17"/>
              </w:numPr>
              <w:spacing w:line="360" w:lineRule="auto"/>
              <w:ind w:left="181" w:hanging="18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unseling and education [18,21,28,31-33,40,42,45-47,50,51,53-55,57,64,67,71,72,82,83,85,90,97,109,119,120,126-128] </w:t>
            </w:r>
          </w:p>
          <w:p w:rsidR="00000000" w:rsidDel="00000000" w:rsidP="00000000" w:rsidRDefault="00000000" w:rsidRPr="00000000" w14:paraId="0000005F">
            <w:pPr>
              <w:widowControl w:val="0"/>
              <w:numPr>
                <w:ilvl w:val="0"/>
                <w:numId w:val="17"/>
              </w:numPr>
              <w:spacing w:line="360" w:lineRule="auto"/>
              <w:ind w:left="181" w:hanging="18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lth Education [17,33,40-50] </w:t>
            </w:r>
          </w:p>
          <w:p w:rsidR="00000000" w:rsidDel="00000000" w:rsidP="00000000" w:rsidRDefault="00000000" w:rsidRPr="00000000" w14:paraId="00000060">
            <w:pPr>
              <w:widowControl w:val="0"/>
              <w:numPr>
                <w:ilvl w:val="0"/>
                <w:numId w:val="17"/>
              </w:numPr>
              <w:spacing w:line="360" w:lineRule="auto"/>
              <w:ind w:left="181" w:hanging="18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iloring educational interventions [45]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Referral Servic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numPr>
                <w:ilvl w:val="0"/>
                <w:numId w:val="1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k of access and financial support to go to referral care [18,24-26,29,30,52,65,71,81,83,84,94,102,121,127,129] </w:t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numPr>
                <w:ilvl w:val="0"/>
                <w:numId w:val="1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oss of referral letters [42] </w:t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numPr>
                <w:ilvl w:val="0"/>
                <w:numId w:val="1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4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tention by specialist [50,102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numPr>
                <w:ilvl w:val="0"/>
                <w:numId w:val="19"/>
              </w:numPr>
              <w:spacing w:line="360" w:lineRule="auto"/>
              <w:ind w:left="181" w:hanging="18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bile health application for reminder [32,54,60,63] </w:t>
            </w:r>
          </w:p>
          <w:p w:rsidR="00000000" w:rsidDel="00000000" w:rsidP="00000000" w:rsidRDefault="00000000" w:rsidRPr="00000000" w14:paraId="0000006A">
            <w:pPr>
              <w:widowControl w:val="0"/>
              <w:numPr>
                <w:ilvl w:val="0"/>
                <w:numId w:val="19"/>
              </w:numPr>
              <w:spacing w:line="360" w:lineRule="auto"/>
              <w:ind w:left="181" w:hanging="18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bile health clinics [38,101]  </w:t>
            </w:r>
          </w:p>
          <w:p w:rsidR="00000000" w:rsidDel="00000000" w:rsidP="00000000" w:rsidRDefault="00000000" w:rsidRPr="00000000" w14:paraId="0000006B">
            <w:pPr>
              <w:widowControl w:val="0"/>
              <w:numPr>
                <w:ilvl w:val="0"/>
                <w:numId w:val="19"/>
              </w:numPr>
              <w:spacing w:line="360" w:lineRule="auto"/>
              <w:ind w:left="181" w:hanging="18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ordination of care involving specialists [65,76] 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Health workforce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ind w:left="184" w:hanging="141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raining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 training duration [9]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mited competency of healthcare workers due to insufficient training [21,23,30,49,52,61,66,79-81,88,91,103,130,131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dequate training of health workers or non-health workers [16,19,21,23,24,26,27,29,31,33,36,39,41,44,46,49,51,53,54,56,62-64,69,71,72,82,83,87,88,93,95,99-101,103,113,116,119,124,126,129,131-134] 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raining using web-based [10]</w:t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tinuous accessible training [49,102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Health Worker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 staffed [27,52,53,60,72,79-81,84,88,95,96,102,103,105,112,120,127] </w:t>
            </w:r>
          </w:p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k of health worker’s adherence to testing and treatment protocols [26,82,88,112,135] </w:t>
            </w:r>
          </w:p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igh staff turnover [52,83,99,103,127] </w:t>
            </w:r>
          </w:p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bsenteeism of the employee [74,112] </w:t>
            </w:r>
          </w:p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Unwillingness of health workers [30,84] </w:t>
            </w:r>
          </w:p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verconfidence of health workers [30,102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tinued support from community health workers [33,39,44,46,47,50,79,80,82-84,87,96,112,114,135] </w:t>
            </w:r>
          </w:p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nkage to associations [49]</w:t>
            </w:r>
          </w:p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ire additional temporary staff [53]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Workforce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igh burden of works [21,23,30,49,52,61,66,79-81,88,91,103,105,131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sk-shifting [19,39,50,53,60,79,80,91,98,126,131,134,135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Collabor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ack of interprofessional collaboration [52,61,73,103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rprofessional collaboration with dieticians, nurse, and/or pharmacist, and counselors [33,40,49,52,54,68,70,82,84,104,116,128,136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uideline</w:t>
            </w:r>
          </w:p>
        </w:tc>
      </w:tr>
      <w:tr>
        <w:trPr>
          <w:cantSplit w:val="0"/>
          <w:trHeight w:val="701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isk of infection [80] </w:t>
            </w:r>
          </w:p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t prioritizing counseling [14,102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ntext-specific and easy-to-use guideline for CHW [9]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Health information systems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Recording and Reporting</w:t>
            </w:r>
          </w:p>
        </w:tc>
      </w:tr>
      <w:tr>
        <w:trPr>
          <w:cantSplit w:val="0"/>
          <w:trHeight w:val="1014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parated report systems [16,23,49,105,128] 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reatment cards incompletely filled [29,105] </w:t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individual patient record [55]</w:t>
            </w:r>
          </w:p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or recording and reporting systems [63,70,71,75,95,100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rallel registration: integrated medical history [25,71] </w:t>
            </w:r>
          </w:p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Using electronic medical record [19,28,32,33,48,51-65] </w:t>
            </w:r>
          </w:p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lectronic application to facilitate guidelines-based assessment and management [44] </w:t>
            </w:r>
          </w:p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grated technology platform to assess patients’ risk level and provide recommendations [19,83,92] </w:t>
            </w:r>
          </w:p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grated medical records consist of medical guidelines, health insurance plans, and medicine availability [69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Data management</w:t>
            </w:r>
          </w:p>
        </w:tc>
      </w:tr>
      <w:tr>
        <w:trPr>
          <w:cantSplit w:val="0"/>
          <w:trHeight w:val="1014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or data management [16,49,79,84,105] </w:t>
            </w:r>
          </w:p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fficult retrieval of data collection and cross-verification [105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gitized monitoring system [48,51,65,71,74] </w:t>
            </w:r>
          </w:p>
        </w:tc>
      </w:tr>
      <w:tr>
        <w:trPr>
          <w:cantSplit w:val="0"/>
          <w:trHeight w:val="1014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ifficulty in operating electronic health records [32,50,59,137] </w:t>
            </w:r>
          </w:p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mitations in electronic medical record functions [48,52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0" w:right="0" w:hanging="18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reatment cards [29,61,90] </w:t>
            </w:r>
          </w:p>
        </w:tc>
      </w:tr>
      <w:tr>
        <w:trPr>
          <w:cantSplit w:val="0"/>
          <w:trHeight w:val="2242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Medical products, vaccines, and technologi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numPr>
                <w:ilvl w:val="0"/>
                <w:numId w:val="20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ortages of medication and equipment to evaluate [14,18,21,23,29,30,41,51,53,79-84,86,89,93,95,96,99,102,103,127] </w:t>
            </w:r>
          </w:p>
          <w:p w:rsidR="00000000" w:rsidDel="00000000" w:rsidP="00000000" w:rsidRDefault="00000000" w:rsidRPr="00000000" w14:paraId="000000AF">
            <w:pPr>
              <w:widowControl w:val="0"/>
              <w:numPr>
                <w:ilvl w:val="0"/>
                <w:numId w:val="20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agnostic equipment not available [51,83,88] </w:t>
            </w:r>
          </w:p>
          <w:p w:rsidR="00000000" w:rsidDel="00000000" w:rsidP="00000000" w:rsidRDefault="00000000" w:rsidRPr="00000000" w14:paraId="000000B0">
            <w:pPr>
              <w:widowControl w:val="0"/>
              <w:numPr>
                <w:ilvl w:val="0"/>
                <w:numId w:val="20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gh cost of drugs [14,41,57,79,80,130] </w:t>
            </w:r>
          </w:p>
          <w:p w:rsidR="00000000" w:rsidDel="00000000" w:rsidP="00000000" w:rsidRDefault="00000000" w:rsidRPr="00000000" w14:paraId="000000B1">
            <w:pPr>
              <w:widowControl w:val="0"/>
              <w:numPr>
                <w:ilvl w:val="0"/>
                <w:numId w:val="20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ensive technologies [48]</w:t>
            </w:r>
          </w:p>
          <w:p w:rsidR="00000000" w:rsidDel="00000000" w:rsidP="00000000" w:rsidRDefault="00000000" w:rsidRPr="00000000" w14:paraId="000000B2">
            <w:pPr>
              <w:widowControl w:val="0"/>
              <w:numPr>
                <w:ilvl w:val="0"/>
                <w:numId w:val="20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ck of medicine request procedure [16,84] </w:t>
            </w:r>
          </w:p>
          <w:p w:rsidR="00000000" w:rsidDel="00000000" w:rsidP="00000000" w:rsidRDefault="00000000" w:rsidRPr="00000000" w14:paraId="000000B3">
            <w:pPr>
              <w:widowControl w:val="0"/>
              <w:numPr>
                <w:ilvl w:val="0"/>
                <w:numId w:val="20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t common drugs and low quality of drugs [2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vide medical equipment needed [41,53,80,134] </w:t>
            </w:r>
          </w:p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vide medicine needed [14,29,80,83,108,134,138] </w:t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grated collectible drug site [66,108,115,132] </w:t>
            </w:r>
          </w:p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upported and subsidized by health authorities and/or NGOs [33,85,134] </w:t>
            </w:r>
          </w:p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181" w:right="0" w:hanging="141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ebsite for healthy lifestyle promotion [49] 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Health system financing  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Financi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atient's financial constraints [15,21,29,30,79,83,89,91,108,127,129] </w:t>
            </w:r>
          </w:p>
          <w:p w:rsidR="00000000" w:rsidDel="00000000" w:rsidP="00000000" w:rsidRDefault="00000000" w:rsidRPr="00000000" w14:paraId="000000BE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inancial constraints [23,26,49,53,57,65,79-84,89,91,92,96,129,130,135,136,139] </w:t>
            </w:r>
          </w:p>
          <w:p w:rsidR="00000000" w:rsidDel="00000000" w:rsidP="00000000" w:rsidRDefault="00000000" w:rsidRPr="00000000" w14:paraId="000000BF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ection of patients given drugs because of financial constraints [3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ree-charged service [15,17,24,30,42,44,53,80,83,102,107,119,129,138] </w:t>
            </w:r>
          </w:p>
          <w:p w:rsidR="00000000" w:rsidDel="00000000" w:rsidP="00000000" w:rsidRDefault="00000000" w:rsidRPr="00000000" w14:paraId="000000C1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inancial support from organization [33,52,81,84,127] </w:t>
            </w:r>
          </w:p>
          <w:p w:rsidR="00000000" w:rsidDel="00000000" w:rsidP="00000000" w:rsidRDefault="00000000" w:rsidRPr="00000000" w14:paraId="000000C2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enerate demand for care through incentives [43,108] </w:t>
            </w:r>
          </w:p>
          <w:p w:rsidR="00000000" w:rsidDel="00000000" w:rsidP="00000000" w:rsidRDefault="00000000" w:rsidRPr="00000000" w14:paraId="000000C3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Financial supports from family and friend [14,139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nsur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ack of insurance coverage [50,81-83,89,108,139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mmunity insurance [33,79,80,84,96] </w:t>
            </w:r>
          </w:p>
          <w:p w:rsidR="00000000" w:rsidDel="00000000" w:rsidP="00000000" w:rsidRDefault="00000000" w:rsidRPr="00000000" w14:paraId="000000CA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vailable financial protection [44,66,80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Budgeting System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Unstandardized budget allocations in each health care [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re cost-effective when the disease management integrated [42,53,79,140] </w:t>
            </w:r>
          </w:p>
          <w:p w:rsidR="00000000" w:rsidDel="00000000" w:rsidP="00000000" w:rsidRDefault="00000000" w:rsidRPr="00000000" w14:paraId="000000D1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ioritize essential NCD interventions [66] </w:t>
            </w:r>
          </w:p>
          <w:p w:rsidR="00000000" w:rsidDel="00000000" w:rsidP="00000000" w:rsidRDefault="00000000" w:rsidRPr="00000000" w14:paraId="000000D2">
            <w:pPr>
              <w:widowControl w:val="0"/>
              <w:numPr>
                <w:ilvl w:val="0"/>
                <w:numId w:val="5"/>
              </w:numPr>
              <w:spacing w:line="360" w:lineRule="auto"/>
              <w:ind w:left="181" w:hanging="141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icrofinance program integrated with healthcare delivery [78,125]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lays in the distribution of allocated funds [93] </w:t>
            </w:r>
          </w:p>
          <w:p w:rsidR="00000000" w:rsidDel="00000000" w:rsidP="00000000" w:rsidRDefault="00000000" w:rsidRPr="00000000" w14:paraId="000000D5">
            <w:pPr>
              <w:widowControl w:val="0"/>
              <w:numPr>
                <w:ilvl w:val="0"/>
                <w:numId w:val="4"/>
              </w:numPr>
              <w:spacing w:line="360" w:lineRule="auto"/>
              <w:ind w:left="184" w:hanging="184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ffected adherence to medication due to financial problems [30,139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  <w:font w:name="Play">
    <w:embedRegular w:fontKey="{00000000-0000-0000-0000-000000000000}" r:id="rId1" w:subsetted="0"/>
    <w:embedBold w:fontKey="{00000000-0000-0000-0000-000000000000}" r:id="rId2" w:subsetted="0"/>
  </w:font>
  <w:font w:name="Noto Sans Symbols">
    <w:embedRegular w:fontKey="{00000000-0000-0000-0000-000000000000}" r:id="rId3" w:subsetted="0"/>
    <w:embedBold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  <w:u w:val="none"/>
        <w:shd w:fill="auto" w:val="clear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4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2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4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5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6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19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  <w:sz w:val="16"/>
        <w:szCs w:val="16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NotoSansSymbols-regular.ttf"/><Relationship Id="rId4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41Qq+s/ujGUR+1OuytAkvLpF1hQ==">CgMxLjA4AHIhMXRIT01GcVYyTTNDWEpJTWo0UUI3VG11R21DeWJMTzZ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